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. Samples from previous publications shown in Figure 1.</w:t>
      </w:r>
      <w:r>
        <w:rPr>
          <w:rFonts w:cs="Arial" w:ascii="Arial" w:hAnsi="Arial"/>
          <w:sz w:val="20"/>
          <w:szCs w:val="20"/>
        </w:rPr>
        <w:t xml:space="preserve"> For each site, name, species composition, drainage and analysis performed to identify species are indicated. With allozyme analysis alone, a distinction between type B and type C is not possible, and species is denoted as "B/C". The last column indicates the publication which first described species identity. In case a second publication allowed for a refinement of species identification (distinction between types B and C), this one is also indicated. </w:t>
      </w:r>
    </w:p>
    <w:tbl>
      <w:tblPr>
        <w:tblW w:w="6642" w:type="dxa"/>
        <w:jc w:val="left"/>
        <w:tblInd w:w="8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90"/>
        <w:gridCol w:w="1470"/>
        <w:gridCol w:w="1001"/>
        <w:gridCol w:w="2013"/>
        <w:gridCol w:w="1068"/>
      </w:tblGrid>
      <w:tr>
        <w:trPr>
          <w:tblHeader w:val="true"/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ite nam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rainag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nalysis typ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ference</w:t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c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90&lt;/Year&gt;&lt;RecNum&gt;291&lt;/RecNum&gt;&lt;record&gt;&lt;rec-number&gt;291&lt;/rec-number&gt;&lt;ref-type name="Journal Article"&gt;17&lt;/ref-type&gt;&lt;contributors&gt;&lt;authors&gt;&lt;author&gt;Scheepmaker, M.&lt;/author&gt;&lt;/authors&gt;&lt;/contributors&gt;&lt;titles&gt;&lt;title&gt;&lt;style face="normal" font="default" size="100%"&gt;Genetic differentiation and estimated levels of gene flow in members of the &lt;/style&gt;&lt;style face="italic" font="default" size="100%"&gt;Gammarus pulex&lt;/style&gt;&lt;style face="normal" font="default" size="100%"&gt;-group (Crustacea, Amphipoda) in western Europe&lt;/style&gt;&lt;/title&gt;&lt;secondary-title&gt;Bijdr. Dierk&lt;/secondary-title&gt;&lt;/titles&gt;&lt;periodical&gt;&lt;full-title&gt;Bijdr. Dierk&lt;/full-title&gt;&lt;/periodical&gt;&lt;pages&gt;3-30&lt;/pages&gt;&lt;volume&gt;60&lt;/volume&gt;&lt;number&gt;1&lt;/number&gt;&lt;dates&gt;&lt;year&gt;1990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89&lt;/Year&gt;&lt;RecNum&gt;224&lt;/RecNum&gt;&lt;record&gt;&lt;rec-number&gt;224&lt;/rec-number&gt;&lt;ref-type name="Journal Article"&gt;17&lt;/ref-type&gt;&lt;contributors&gt;&lt;authors&gt;&lt;author&gt;Scheepmaker, M.&lt;/author&gt;&lt;author&gt;van Dalfsen, J.&lt;/author&gt;&lt;/authors&gt;&lt;/contributors&gt;&lt;titles&gt;&lt;title&gt;&lt;style face="normal" font="default" size="100%"&gt;Genetic differentiation in &lt;/style&gt;&lt;style face="italic" font="default" size="100%"&gt;Gammarus fossarum&lt;/style&gt;&lt;style face="normal" font="default" size="100%"&gt; and&lt;/style&gt;&lt;style face="italic" font="default" size="100%"&gt; G. carpati&lt;/style&gt;&lt;style face="normal" font="default" size="100%"&gt; (Crustacea, Amphipoda) with reference to &lt;/style&gt;&lt;style face="italic" font="default" size="100%"&gt;G. pulex pulex&lt;/style&gt;&lt;style face="normal" font="default" size="100%"&gt; in northwestern Europe&lt;/style&gt;&lt;/title&gt;&lt;secondary-title&gt;Bijdragen tot de Dierkunde&lt;/secondary-title&gt;&lt;/titles&gt;&lt;periodical&gt;&lt;full-title&gt;Bijdragen tot de Dierkunde&lt;/full-title&gt;&lt;/periodical&gt;&lt;pages&gt;127-139&lt;/pages&gt;&lt;volume&gt;59&lt;/volume&gt;&lt;dates&gt;&lt;year&gt;1989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89&lt;/Year&gt;&lt;RecNum&gt;224&lt;/RecNum&gt;&lt;record&gt;&lt;rec-number&gt;224&lt;/rec-number&gt;&lt;ref-type name="Journal Article"&gt;17&lt;/ref-type&gt;&lt;contributors&gt;&lt;authors&gt;&lt;author&gt;Scheepmaker, M.&lt;/author&gt;&lt;author&gt;van Dalfsen, J.&lt;/author&gt;&lt;/authors&gt;&lt;/contributors&gt;&lt;titles&gt;&lt;title&gt;&lt;style face="normal" font="default" size="100%"&gt;Genetic differentiation in &lt;/style&gt;&lt;style face="italic" font="default" size="100%"&gt;Gammarus fossarum&lt;/style&gt;&lt;style face="normal" font="default" size="100%"&gt; and&lt;/style&gt;&lt;style face="italic" font="default" size="100%"&gt; G. carpati&lt;/style&gt;&lt;style face="normal" font="default" size="100%"&gt; (Crustacea, Amphipoda) with reference to &lt;/style&gt;&lt;style face="italic" font="default" size="100%"&gt;G. pulex pulex&lt;/style&gt;&lt;style face="normal" font="default" size="100%"&gt; in northwestern Europe&lt;/style&gt;&lt;/title&gt;&lt;secondary-title&gt;Bijdragen tot de Dierkunde&lt;/secondary-title&gt;&lt;/titles&gt;&lt;periodical&gt;&lt;full-title&gt;Bijdragen tot de Dierkunde&lt;/full-title&gt;&lt;/periodical&gt;&lt;pages&gt;127-139&lt;/pages&gt;&lt;volume&gt;59&lt;/volume&gt;&lt;dates&gt;&lt;year&gt;1989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89&lt;/Year&gt;&lt;RecNum&gt;224&lt;/RecNum&gt;&lt;record&gt;&lt;rec-number&gt;224&lt;/rec-number&gt;&lt;ref-type name="Journal Article"&gt;17&lt;/ref-type&gt;&lt;contributors&gt;&lt;authors&gt;&lt;author&gt;Scheepmaker, M.&lt;/author&gt;&lt;author&gt;van Dalfsen, J.&lt;/author&gt;&lt;/authors&gt;&lt;/contributors&gt;&lt;titles&gt;&lt;title&gt;&lt;style face="normal" font="default" size="100%"&gt;Genetic differentiation in &lt;/style&gt;&lt;style face="italic" font="default" size="100%"&gt;Gammarus fossarum&lt;/style&gt;&lt;style face="normal" font="default" size="100%"&gt; and&lt;/style&gt;&lt;style face="italic" font="default" size="100%"&gt; G. carpati&lt;/style&gt;&lt;style face="normal" font="default" size="100%"&gt; (Crustacea, Amphipoda) with reference to &lt;/style&gt;&lt;style face="italic" font="default" size="100%"&gt;G. pulex pulex&lt;/style&gt;&lt;style face="normal" font="default" size="100%"&gt; in northwestern Europe&lt;/style&gt;&lt;/title&gt;&lt;secondary-title&gt;Bijdragen tot de Dierkunde&lt;/secondary-title&gt;&lt;/titles&gt;&lt;periodical&gt;&lt;full-title&gt;Bijdragen tot de Dierkunde&lt;/full-title&gt;&lt;/periodical&gt;&lt;pages&gt;127-139&lt;/pages&gt;&lt;volume&gt;59&lt;/volume&gt;&lt;dates&gt;&lt;year&gt;1989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b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t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f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t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au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c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fb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l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k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a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o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u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a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h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lm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o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el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a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89&lt;/Year&gt;&lt;RecNum&gt;224&lt;/RecNum&gt;&lt;record&gt;&lt;rec-number&gt;224&lt;/rec-number&gt;&lt;ref-type name="Journal Article"&gt;17&lt;/ref-type&gt;&lt;contributors&gt;&lt;authors&gt;&lt;author&gt;Scheepmaker, M.&lt;/author&gt;&lt;author&gt;van Dalfsen, J.&lt;/author&gt;&lt;/authors&gt;&lt;/contributors&gt;&lt;titles&gt;&lt;title&gt;&lt;style face="normal" font="default" size="100%"&gt;Genetic differentiation in &lt;/style&gt;&lt;style face="italic" font="default" size="100%"&gt;Gammarus fossarum&lt;/style&gt;&lt;style face="normal" font="default" size="100%"&gt; and&lt;/style&gt;&lt;style face="italic" font="default" size="100%"&gt; G. carpati&lt;/style&gt;&lt;style face="normal" font="default" size="100%"&gt; (Crustacea, Amphipoda) with reference to &lt;/style&gt;&lt;style face="italic" font="default" size="100%"&gt;G. pulex pulex&lt;/style&gt;&lt;style face="normal" font="default" size="100%"&gt; in northwestern Europe&lt;/style&gt;&lt;/title&gt;&lt;secondary-title&gt;Bijdragen tot de Dierkunde&lt;/secondary-title&gt;&lt;/titles&gt;&lt;periodical&gt;&lt;full-title&gt;Bijdragen tot de Dierkunde&lt;/full-title&gt;&lt;/periodical&gt;&lt;pages&gt;127-139&lt;/pages&gt;&lt;volume&gt;59&lt;/volume&gt;&lt;dates&gt;&lt;year&gt;1989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us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89&lt;/Year&gt;&lt;RecNum&gt;224&lt;/RecNum&gt;&lt;record&gt;&lt;rec-number&gt;224&lt;/rec-number&gt;&lt;ref-type name="Journal Article"&gt;17&lt;/ref-type&gt;&lt;contributors&gt;&lt;authors&gt;&lt;author&gt;Scheepmaker, M.&lt;/author&gt;&lt;author&gt;van Dalfsen, J.&lt;/author&gt;&lt;/authors&gt;&lt;/contributors&gt;&lt;titles&gt;&lt;title&gt;&lt;style face="normal" font="default" size="100%"&gt;Genetic differentiation in &lt;/style&gt;&lt;style face="italic" font="default" size="100%"&gt;Gammarus fossarum&lt;/style&gt;&lt;style face="normal" font="default" size="100%"&gt; and&lt;/style&gt;&lt;style face="italic" font="default" size="100%"&gt; G. carpati&lt;/style&gt;&lt;style face="normal" font="default" size="100%"&gt; (Crustacea, Amphipoda) with reference to &lt;/style&gt;&lt;style face="italic" font="default" size="100%"&gt;G. pulex pulex&lt;/style&gt;&lt;style face="normal" font="default" size="100%"&gt; in northwestern Europe&lt;/style&gt;&lt;/title&gt;&lt;secondary-title&gt;Bijdragen tot de Dierkunde&lt;/secondary-title&gt;&lt;/titles&gt;&lt;periodical&gt;&lt;full-title&gt;Bijdragen tot de Dierkunde&lt;/full-title&gt;&lt;/periodical&gt;&lt;pages&gt;127-139&lt;/pages&gt;&lt;volume&gt;59&lt;/volume&gt;&lt;dates&gt;&lt;year&gt;1989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/SAM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us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89&lt;/Year&gt;&lt;RecNum&gt;224&lt;/RecNum&gt;&lt;record&gt;&lt;rec-number&gt;224&lt;/rec-number&gt;&lt;ref-type name="Journal Article"&gt;17&lt;/ref-type&gt;&lt;contributors&gt;&lt;authors&gt;&lt;author&gt;Scheepmaker, M.&lt;/author&gt;&lt;author&gt;van Dalfsen, J.&lt;/author&gt;&lt;/authors&gt;&lt;/contributors&gt;&lt;titles&gt;&lt;title&gt;&lt;style face="normal" font="default" size="100%"&gt;Genetic differentiation in &lt;/style&gt;&lt;style face="italic" font="default" size="100%"&gt;Gammarus fossarum&lt;/style&gt;&lt;style face="normal" font="default" size="100%"&gt; and&lt;/style&gt;&lt;style face="italic" font="default" size="100%"&gt; G. carpati&lt;/style&gt;&lt;style face="normal" font="default" size="100%"&gt; (Crustacea, Amphipoda) with reference to &lt;/style&gt;&lt;style face="italic" font="default" size="100%"&gt;G. pulex pulex&lt;/style&gt;&lt;style face="normal" font="default" size="100%"&gt; in northwestern Europe&lt;/style&gt;&lt;/title&gt;&lt;secondary-title&gt;Bijdragen tot de Dierkunde&lt;/secondary-title&gt;&lt;/titles&gt;&lt;periodical&gt;&lt;full-title&gt;Bijdragen tot de Dierkunde&lt;/full-title&gt;&lt;/periodical&gt;&lt;pages&gt;127-139&lt;/pages&gt;&lt;volume&gt;59&lt;/volume&gt;&lt;dates&gt;&lt;year&gt;1989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2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;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M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us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;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M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x B and 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us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;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89&lt;/Year&gt;&lt;RecNum&gt;224&lt;/RecNum&gt;&lt;record&gt;&lt;rec-number&gt;224&lt;/rec-number&gt;&lt;ref-type name="Journal Article"&gt;17&lt;/ref-type&gt;&lt;contributors&gt;&lt;authors&gt;&lt;author&gt;Scheepmaker, M.&lt;/author&gt;&lt;author&gt;van Dalfsen, J.&lt;/author&gt;&lt;/authors&gt;&lt;/contributors&gt;&lt;titles&gt;&lt;title&gt;&lt;style face="normal" font="default" size="100%"&gt;Genetic differentiation in &lt;/style&gt;&lt;style face="italic" font="default" size="100%"&gt;Gammarus fossarum&lt;/style&gt;&lt;style face="normal" font="default" size="100%"&gt; and&lt;/style&gt;&lt;style face="italic" font="default" size="100%"&gt; G. carpati&lt;/style&gt;&lt;style face="normal" font="default" size="100%"&gt; (Crustacea, Amphipoda) with reference to &lt;/style&gt;&lt;style face="italic" font="default" size="100%"&gt;G. pulex pulex&lt;/style&gt;&lt;style face="normal" font="default" size="100%"&gt; in northwestern Europe&lt;/style&gt;&lt;/title&gt;&lt;secondary-title&gt;Bijdragen tot de Dierkunde&lt;/secondary-title&gt;&lt;/titles&gt;&lt;periodical&gt;&lt;full-title&gt;Bijdragen tot de Dierkunde&lt;/full-title&gt;&lt;/periodical&gt;&lt;pages&gt;127-139&lt;/pages&gt;&lt;volume&gt;59&lt;/volume&gt;&lt;dates&gt;&lt;year&gt;1989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89&lt;/Year&gt;&lt;RecNum&gt;224&lt;/RecNum&gt;&lt;record&gt;&lt;rec-number&gt;224&lt;/rec-number&gt;&lt;ref-type name="Journal Article"&gt;17&lt;/ref-type&gt;&lt;contributors&gt;&lt;authors&gt;&lt;author&gt;Scheepmaker, M.&lt;/author&gt;&lt;author&gt;van Dalfsen, J.&lt;/author&gt;&lt;/authors&gt;&lt;/contributors&gt;&lt;titles&gt;&lt;title&gt;&lt;style face="normal" font="default" size="100%"&gt;Genetic differentiation in &lt;/style&gt;&lt;style face="italic" font="default" size="100%"&gt;Gammarus fossarum&lt;/style&gt;&lt;style face="normal" font="default" size="100%"&gt; and&lt;/style&gt;&lt;style face="italic" font="default" size="100%"&gt; G. carpati&lt;/style&gt;&lt;style face="normal" font="default" size="100%"&gt; (Crustacea, Amphipoda) with reference to &lt;/style&gt;&lt;style face="italic" font="default" size="100%"&gt;G. pulex pulex&lt;/style&gt;&lt;style face="normal" font="default" size="100%"&gt; in northwestern Europe&lt;/style&gt;&lt;/title&gt;&lt;secondary-title&gt;Bijdragen tot de Dierkunde&lt;/secondary-title&gt;&lt;/titles&gt;&lt;periodical&gt;&lt;full-title&gt;Bijdragen tot de Dierkunde&lt;/full-title&gt;&lt;/periodical&gt;&lt;pages&gt;127-139&lt;/pages&gt;&lt;volume&gt;59&lt;/volume&gt;&lt;dates&gt;&lt;year&gt;1989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UL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UL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x A and 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L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x A and 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C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H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x A and 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x A and 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x A and 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;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x A and 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;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IC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x A and 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MM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;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TT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x A and 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y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;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U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;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I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I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P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U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H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;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B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;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PH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AP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;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IT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L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H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G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C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UX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;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x A and 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U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L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ST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b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x A and 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M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x A and 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G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L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J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;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L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OD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;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L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iegismund&lt;/Author&gt;&lt;Year&gt;1991&lt;/Year&gt;&lt;RecNum&gt;110&lt;/RecNum&gt;&lt;record&gt;&lt;rec-number&gt;110&lt;/rec-number&gt;&lt;ref-type name="Journal Article"&gt;17&lt;/ref-type&gt;&lt;contributors&gt;&lt;authors&gt;&lt;author&gt;Siegismund, H. R.&lt;/author&gt;&lt;author&gt;Müller, J.&lt;/author&gt;&lt;/authors&gt;&lt;/contributors&gt;&lt;titles&gt;&lt;title&gt;&lt;style face="normal" font="default" size="100%"&gt;Genetic structure of &lt;/style&gt;&lt;style face="italic" font="default" size="100%"&gt;Gammarus fossarum&lt;/style&gt;&lt;style face="normal" font="default" size="100%"&gt; populations&lt;/style&gt;&lt;/title&gt;&lt;secondary-title&gt;Heredity&lt;/secondary-title&gt;&lt;/titles&gt;&lt;periodical&gt;&lt;full-title&gt;Heredity&lt;/full-title&gt;&lt;/periodical&gt;&lt;pages&gt;419-436&lt;/pages&gt;&lt;volume&gt;66&lt;/volume&gt;&lt;number&gt;3&lt;/number&gt;&lt;dates&gt;&lt;year&gt;1991&lt;/year&gt;&lt;/dates&gt;&lt;urls&gt;&lt;related-urls&gt;&lt;url&gt;http://www.scopus.com/scopus/inward/record.url?eid=2-s2.0-0026278056&amp;amp;partnerID=40&amp;amp;rel=R8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L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x A and 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;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IM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W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;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90&lt;/Year&gt;&lt;RecNum&gt;291&lt;/RecNum&gt;&lt;record&gt;&lt;rec-number&gt;291&lt;/rec-number&gt;&lt;ref-type name="Journal Article"&gt;17&lt;/ref-type&gt;&lt;contributors&gt;&lt;authors&gt;&lt;author&gt;Scheepmaker, M.&lt;/author&gt;&lt;/authors&gt;&lt;/contributors&gt;&lt;titles&gt;&lt;title&gt;&lt;style face="normal" font="default" size="100%"&gt;Genetic differentiation and estimated levels of gene flow in members of the &lt;/style&gt;&lt;style face="italic" font="default" size="100%"&gt;Gammarus pulex&lt;/style&gt;&lt;style face="normal" font="default" size="100%"&gt;-group (Crustacea, Amphipoda) in western Europe&lt;/style&gt;&lt;/title&gt;&lt;secondary-title&gt;Bijdr. Dierk&lt;/secondary-title&gt;&lt;/titles&gt;&lt;periodical&gt;&lt;full-title&gt;Bijdr. Dierk&lt;/full-title&gt;&lt;/periodical&gt;&lt;pages&gt;3-30&lt;/pages&gt;&lt;volume&gt;60&lt;/volume&gt;&lt;number&gt;1&lt;/number&gt;&lt;dates&gt;&lt;year&gt;1990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90&lt;/Year&gt;&lt;RecNum&gt;291&lt;/RecNum&gt;&lt;record&gt;&lt;rec-number&gt;291&lt;/rec-number&gt;&lt;ref-type name="Journal Article"&gt;17&lt;/ref-type&gt;&lt;contributors&gt;&lt;authors&gt;&lt;author&gt;Scheepmaker, M.&lt;/author&gt;&lt;/authors&gt;&lt;/contributors&gt;&lt;titles&gt;&lt;title&gt;&lt;style face="normal" font="default" size="100%"&gt;Genetic differentiation and estimated levels of gene flow in members of the &lt;/style&gt;&lt;style face="italic" font="default" size="100%"&gt;Gammarus pulex&lt;/style&gt;&lt;style face="normal" font="default" size="100%"&gt;-group (Crustacea, Amphipoda) in western Europe&lt;/style&gt;&lt;/title&gt;&lt;secondary-title&gt;Bijdr. Dierk&lt;/secondary-title&gt;&lt;/titles&gt;&lt;periodical&gt;&lt;full-title&gt;Bijdr. Dierk&lt;/full-title&gt;&lt;/periodical&gt;&lt;pages&gt;3-30&lt;/pages&gt;&lt;volume&gt;60&lt;/volume&gt;&lt;number&gt;1&lt;/number&gt;&lt;dates&gt;&lt;year&gt;1990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90&lt;/Year&gt;&lt;RecNum&gt;291&lt;/RecNum&gt;&lt;record&gt;&lt;rec-number&gt;291&lt;/rec-number&gt;&lt;ref-type name="Journal Article"&gt;17&lt;/ref-type&gt;&lt;contributors&gt;&lt;authors&gt;&lt;author&gt;Scheepmaker, M.&lt;/author&gt;&lt;/authors&gt;&lt;/contributors&gt;&lt;titles&gt;&lt;title&gt;&lt;style face="normal" font="default" size="100%"&gt;Genetic differentiation and estimated levels of gene flow in members of the &lt;/style&gt;&lt;style face="italic" font="default" size="100%"&gt;Gammarus pulex&lt;/style&gt;&lt;style face="normal" font="default" size="100%"&gt;-group (Crustacea, Amphipoda) in western Europe&lt;/style&gt;&lt;/title&gt;&lt;secondary-title&gt;Bijdr. Dierk&lt;/secondary-title&gt;&lt;/titles&gt;&lt;periodical&gt;&lt;full-title&gt;Bijdr. Dierk&lt;/full-title&gt;&lt;/periodical&gt;&lt;pages&gt;3-30&lt;/pages&gt;&lt;volume&gt;60&lt;/volume&gt;&lt;number&gt;1&lt;/number&gt;&lt;dates&gt;&lt;year&gt;1990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90&lt;/Year&gt;&lt;RecNum&gt;291&lt;/RecNum&gt;&lt;record&gt;&lt;rec-number&gt;291&lt;/rec-number&gt;&lt;ref-type name="Journal Article"&gt;17&lt;/ref-type&gt;&lt;contributors&gt;&lt;authors&gt;&lt;author&gt;Scheepmaker, M.&lt;/author&gt;&lt;/authors&gt;&lt;/contributors&gt;&lt;titles&gt;&lt;title&gt;&lt;style face="normal" font="default" size="100%"&gt;Genetic differentiation and estimated levels of gene flow in members of the &lt;/style&gt;&lt;style face="italic" font="default" size="100%"&gt;Gammarus pulex&lt;/style&gt;&lt;style face="normal" font="default" size="100%"&gt;-group (Crustacea, Amphipoda) in western Europe&lt;/style&gt;&lt;/title&gt;&lt;secondary-title&gt;Bijdr. Dierk&lt;/secondary-title&gt;&lt;/titles&gt;&lt;periodical&gt;&lt;full-title&gt;Bijdr. Dierk&lt;/full-title&gt;&lt;/periodical&gt;&lt;pages&gt;3-30&lt;/pages&gt;&lt;volume&gt;60&lt;/volume&gt;&lt;number&gt;1&lt;/number&gt;&lt;dates&gt;&lt;year&gt;1990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90&lt;/Year&gt;&lt;RecNum&gt;291&lt;/RecNum&gt;&lt;record&gt;&lt;rec-number&gt;291&lt;/rec-number&gt;&lt;ref-type name="Journal Article"&gt;17&lt;/ref-type&gt;&lt;contributors&gt;&lt;authors&gt;&lt;author&gt;Scheepmaker, M.&lt;/author&gt;&lt;/authors&gt;&lt;/contributors&gt;&lt;titles&gt;&lt;title&gt;&lt;style face="normal" font="default" size="100%"&gt;Genetic differentiation and estimated levels of gene flow in members of the &lt;/style&gt;&lt;style face="italic" font="default" size="100%"&gt;Gammarus pulex&lt;/style&gt;&lt;style face="normal" font="default" size="100%"&gt;-group (Crustacea, Amphipoda) in western Europe&lt;/style&gt;&lt;/title&gt;&lt;secondary-title&gt;Bijdr. Dierk&lt;/secondary-title&gt;&lt;/titles&gt;&lt;periodical&gt;&lt;full-title&gt;Bijdr. Dierk&lt;/full-title&gt;&lt;/periodical&gt;&lt;pages&gt;3-30&lt;/pages&gt;&lt;volume&gt;60&lt;/volume&gt;&lt;number&gt;1&lt;/number&gt;&lt;dates&gt;&lt;year&gt;1990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90&lt;/Year&gt;&lt;RecNum&gt;291&lt;/RecNum&gt;&lt;record&gt;&lt;rec-number&gt;291&lt;/rec-number&gt;&lt;ref-type name="Journal Article"&gt;17&lt;/ref-type&gt;&lt;contributors&gt;&lt;authors&gt;&lt;author&gt;Scheepmaker, M.&lt;/author&gt;&lt;/authors&gt;&lt;/contributors&gt;&lt;titles&gt;&lt;title&gt;&lt;style face="normal" font="default" size="100%"&gt;Genetic differentiation and estimated levels of gene flow in members of the &lt;/style&gt;&lt;style face="italic" font="default" size="100%"&gt;Gammarus pulex&lt;/style&gt;&lt;style face="normal" font="default" size="100%"&gt;-group (Crustacea, Amphipoda) in western Europe&lt;/style&gt;&lt;/title&gt;&lt;secondary-title&gt;Bijdr. Dierk&lt;/secondary-title&gt;&lt;/titles&gt;&lt;periodical&gt;&lt;full-title&gt;Bijdr. Dierk&lt;/full-title&gt;&lt;/periodical&gt;&lt;pages&gt;3-30&lt;/pages&gt;&lt;volume&gt;60&lt;/volume&gt;&lt;number&gt;1&lt;/number&gt;&lt;dates&gt;&lt;year&gt;1990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90&lt;/Year&gt;&lt;RecNum&gt;291&lt;/RecNum&gt;&lt;record&gt;&lt;rec-number&gt;291&lt;/rec-number&gt;&lt;ref-type name="Journal Article"&gt;17&lt;/ref-type&gt;&lt;contributors&gt;&lt;authors&gt;&lt;author&gt;Scheepmaker, M.&lt;/author&gt;&lt;/authors&gt;&lt;/contributors&gt;&lt;titles&gt;&lt;title&gt;&lt;style face="normal" font="default" size="100%"&gt;Genetic differentiation and estimated levels of gene flow in members of the &lt;/style&gt;&lt;style face="italic" font="default" size="100%"&gt;Gammarus pulex&lt;/style&gt;&lt;style face="normal" font="default" size="100%"&gt;-group (Crustacea, Amphipoda) in western Europe&lt;/style&gt;&lt;/title&gt;&lt;secondary-title&gt;Bijdr. Dierk&lt;/secondary-title&gt;&lt;/titles&gt;&lt;periodical&gt;&lt;full-title&gt;Bijdr. Dierk&lt;/full-title&gt;&lt;/periodical&gt;&lt;pages&gt;3-30&lt;/pages&gt;&lt;volume&gt;60&lt;/volume&gt;&lt;number&gt;1&lt;/number&gt;&lt;dates&gt;&lt;year&gt;1990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90&lt;/Year&gt;&lt;RecNum&gt;291&lt;/RecNum&gt;&lt;record&gt;&lt;rec-number&gt;291&lt;/rec-number&gt;&lt;ref-type name="Journal Article"&gt;17&lt;/ref-type&gt;&lt;contributors&gt;&lt;authors&gt;&lt;author&gt;Scheepmaker, M.&lt;/author&gt;&lt;/authors&gt;&lt;/contributors&gt;&lt;titles&gt;&lt;title&gt;&lt;style face="normal" font="default" size="100%"&gt;Genetic differentiation and estimated levels of gene flow in members of the &lt;/style&gt;&lt;style face="italic" font="default" size="100%"&gt;Gammarus pulex&lt;/style&gt;&lt;style face="normal" font="default" size="100%"&gt;-group (Crustacea, Amphipoda) in western Europe&lt;/style&gt;&lt;/title&gt;&lt;secondary-title&gt;Bijdr. Dierk&lt;/secondary-title&gt;&lt;/titles&gt;&lt;periodical&gt;&lt;full-title&gt;Bijdr. Dierk&lt;/full-title&gt;&lt;/periodical&gt;&lt;pages&gt;3-30&lt;/pages&gt;&lt;volume&gt;60&lt;/volume&gt;&lt;number&gt;1&lt;/number&gt;&lt;dates&gt;&lt;year&gt;1990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L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x A and 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8&lt;/RecNum&gt;&lt;record&gt;&lt;rec-number&gt;8&lt;/rec-number&gt;&lt;ref-type name="Journal Article"&gt;17&lt;/ref-type&gt;&lt;contributors&gt;&lt;authors&gt;&lt;author&gt;Müller, J.&lt;/author&gt;&lt;author&gt;Partsch, E.&lt;/author&gt;&lt;author&gt;Link, A.&lt;/author&gt;&lt;/authors&gt;&lt;/contributors&gt;&lt;titles&gt;&lt;title&gt;&lt;style face="normal" font="default" size="100%"&gt;Differentiation in morphology and habitat partitioning of genetically characterized &lt;/style&gt;&lt;style face="italic" font="default" size="100%"&gt;Gammarus fossarum&lt;/style&gt;&lt;style face="normal" font="default" size="100%"&gt; forms (Amphipoda) across a contact zone&lt;/style&gt;&lt;/title&gt;&lt;secondary-title&gt;Biological Journal of the Linnean Society&lt;/secondary-title&gt;&lt;/titles&gt;&lt;periodical&gt;&lt;full-title&gt;Biological Journal of the Linnean Society&lt;/full-title&gt;&lt;/periodical&gt;&lt;pages&gt;41-53&lt;/pages&gt;&lt;volume&gt;69&lt;/volume&gt;&lt;number&gt;1&lt;/number&gt;&lt;dates&gt;&lt;year&gt;2000&lt;/year&gt;&lt;pub-dates&gt;&lt;date&gt;Jan&lt;/date&gt;&lt;/pub-dates&gt;&lt;/dates&gt;&lt;isbn&gt;0024-4066&lt;/isbn&gt;&lt;accession-num&gt;ISI:000084912400003&lt;/accession-num&gt;&lt;urls&gt;&lt;related-urls&gt;&lt;url&gt;&amp;lt;Go to ISI&amp;gt;://000084912400003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ack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89&lt;/Year&gt;&lt;RecNum&gt;224&lt;/RecNum&gt;&lt;record&gt;&lt;rec-number&gt;224&lt;/rec-number&gt;&lt;ref-type name="Journal Article"&gt;17&lt;/ref-type&gt;&lt;contributors&gt;&lt;authors&gt;&lt;author&gt;Scheepmaker, M.&lt;/author&gt;&lt;author&gt;van Dalfsen, J.&lt;/author&gt;&lt;/authors&gt;&lt;/contributors&gt;&lt;titles&gt;&lt;title&gt;&lt;style face="normal" font="default" size="100%"&gt;Genetic differentiation in &lt;/style&gt;&lt;style face="italic" font="default" size="100%"&gt;Gammarus fossarum&lt;/style&gt;&lt;style face="normal" font="default" size="100%"&gt; and&lt;/style&gt;&lt;style face="italic" font="default" size="100%"&gt; G. carpati&lt;/style&gt;&lt;style face="normal" font="default" size="100%"&gt; (Crustacea, Amphipoda) with reference to &lt;/style&gt;&lt;style face="italic" font="default" size="100%"&gt;G. pulex pulex&lt;/style&gt;&lt;style face="normal" font="default" size="100%"&gt; in northwestern Europe&lt;/style&gt;&lt;/title&gt;&lt;secondary-title&gt;Bijdragen tot de Dierkunde&lt;/secondary-title&gt;&lt;/titles&gt;&lt;periodical&gt;&lt;full-title&gt;Bijdragen tot de Dierkunde&lt;/full-title&gt;&lt;/periodical&gt;&lt;pages&gt;127-139&lt;/pages&gt;&lt;volume&gt;59&lt;/volume&gt;&lt;dates&gt;&lt;year&gt;1989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ack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89&lt;/Year&gt;&lt;RecNum&gt;224&lt;/RecNum&gt;&lt;record&gt;&lt;rec-number&gt;224&lt;/rec-number&gt;&lt;ref-type name="Journal Article"&gt;17&lt;/ref-type&gt;&lt;contributors&gt;&lt;authors&gt;&lt;author&gt;Scheepmaker, M.&lt;/author&gt;&lt;author&gt;van Dalfsen, J.&lt;/author&gt;&lt;/authors&gt;&lt;/contributors&gt;&lt;titles&gt;&lt;title&gt;&lt;style face="normal" font="default" size="100%"&gt;Genetic differentiation in &lt;/style&gt;&lt;style face="italic" font="default" size="100%"&gt;Gammarus fossarum&lt;/style&gt;&lt;style face="normal" font="default" size="100%"&gt; and&lt;/style&gt;&lt;style face="italic" font="default" size="100%"&gt; G. carpati&lt;/style&gt;&lt;style face="normal" font="default" size="100%"&gt; (Crustacea, Amphipoda) with reference to &lt;/style&gt;&lt;style face="italic" font="default" size="100%"&gt;G. pulex pulex&lt;/style&gt;&lt;style face="normal" font="default" size="100%"&gt; in northwestern Europe&lt;/style&gt;&lt;/title&gt;&lt;secondary-title&gt;Bijdragen tot de Dierkunde&lt;/secondary-title&gt;&lt;/titles&gt;&lt;periodical&gt;&lt;full-title&gt;Bijdragen tot de Dierkunde&lt;/full-title&gt;&lt;/periodical&gt;&lt;pages&gt;127-139&lt;/pages&gt;&lt;volume&gt;59&lt;/volume&gt;&lt;dates&gt;&lt;year&gt;1989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WH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eser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, 16S sequenc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1998&lt;/Year&gt;&lt;RecNum&gt;9&lt;/RecNum&gt;&lt;record&gt;&lt;rec-number&gt;9&lt;/rec-number&gt;&lt;ref-type name="Journal Article"&gt;17&lt;/ref-type&gt;&lt;contributors&gt;&lt;authors&gt;&lt;author&gt;Müller, J.&lt;/author&gt;&lt;/authors&gt;&lt;/contributors&gt;&lt;titles&gt;&lt;title&gt;&lt;style face="normal" font="default" size="100%"&gt;Genetic population structure of two cryptic&lt;/style&gt;&lt;style face="italic" font="default" size="100%"&gt; Gammarus fossarum&lt;/style&gt;&lt;style face="normal" font="default" size="100%"&gt; types across a contact zone&lt;/style&gt;&lt;/title&gt;&lt;secondary-title&gt;Journal of Evolutionary Biology&lt;/secondary-title&gt;&lt;/titles&gt;&lt;periodical&gt;&lt;full-title&gt;Journal of Evolutionary Biology&lt;/full-title&gt;&lt;/periodical&gt;&lt;pages&gt;79-101&lt;/pages&gt;&lt;volume&gt;11&lt;/volume&gt;&lt;number&gt;1&lt;/number&gt;&lt;dates&gt;&lt;year&gt;1998&lt;/year&gt;&lt;pub-dates&gt;&lt;date&gt;Jan&lt;/date&gt;&lt;/pub-dates&gt;&lt;/dates&gt;&lt;isbn&gt;1010-061X&lt;/isbn&gt;&lt;accession-num&gt;ISI:000071909000005&lt;/accession-num&gt;&lt;urls&gt;&lt;related-urls&gt;&lt;url&gt;&amp;lt;Go to ISI&amp;gt;://000071909000005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4]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;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Müller&lt;/Author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/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mereux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zy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Scheepmaker&lt;/Author&gt;&lt;Year&gt;1989&lt;/Year&gt;&lt;RecNum&gt;224&lt;/RecNum&gt;&lt;record&gt;&lt;rec-number&gt;224&lt;/rec-number&gt;&lt;ref-type name="Journal Article"&gt;17&lt;/ref-type&gt;&lt;contributors&gt;&lt;authors&gt;&lt;author&gt;Scheepmaker, M.&lt;/author&gt;&lt;author&gt;van Dalfsen, J.&lt;/author&gt;&lt;/authors&gt;&lt;/contributors&gt;&lt;titles&gt;&lt;title&gt;&lt;style face="normal" font="default" size="100%"&gt;Genetic differentiation in &lt;/style&gt;&lt;style face="italic" font="default" size="100%"&gt;Gammarus fossarum&lt;/style&gt;&lt;style face="normal" font="default" size="100%"&gt; and&lt;/style&gt;&lt;style face="italic" font="default" size="100%"&gt; G. carpati&lt;/style&gt;&lt;style face="normal" font="default" size="100%"&gt; (Crustacea, Amphipoda) with reference to &lt;/style&gt;&lt;style face="italic" font="default" size="100%"&gt;G. pulex pulex&lt;/style&gt;&lt;style face="normal" font="default" size="100%"&gt; in northwestern Europe&lt;/style&gt;&lt;/title&gt;&lt;secondary-title&gt;Bijdragen tot de Dierkunde&lt;/secondary-title&gt;&lt;/titles&gt;&lt;periodical&gt;&lt;full-title&gt;Bijdragen tot de Dierkunde&lt;/full-title&gt;&lt;/periodical&gt;&lt;pages&gt;127-139&lt;/pages&gt;&lt;volume&gt;59&lt;/volume&gt;&lt;dates&gt;&lt;year&gt;1989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u w:val="single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u w:val="single"/>
          <w:lang w:val="en-GB"/>
        </w:rPr>
        <w:t>References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u w:val="single"/>
          <w:lang w:val="en-GB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b/>
          <w:szCs w:val="20"/>
          <w:rFonts w:cs="Arial" w:ascii="Arial" w:hAnsi="Arial"/>
          <w:color w:val="000000"/>
          <w:lang w:val="en-GB"/>
        </w:rPr>
        <w:instrText xml:space="preserve"> ADDIN EN.REFLIST </w:instrTex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</w:r>
      <w:r>
        <w:rPr>
          <w:sz w:val="20"/>
          <w:b/>
          <w:szCs w:val="20"/>
          <w:rFonts w:cs="Arial" w:ascii="Arial" w:hAnsi="Arial"/>
          <w:color w:val="000000"/>
          <w:lang w:val="en-GB"/>
        </w:rPr>
        <w:fldChar w:fldCharType="separate"/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1. Scheepmaker M (1990) Genetic differentiation and estimated levels of gene flow in members of the </w:t>
      </w:r>
      <w:r>
        <w:rPr>
          <w:rFonts w:cs="Arial" w:ascii="Arial" w:hAnsi="Arial"/>
          <w:b/>
          <w:i/>
          <w:color w:val="000000"/>
          <w:sz w:val="20"/>
          <w:szCs w:val="20"/>
          <w:lang w:val="en-GB"/>
        </w:rPr>
        <w:t>Gammarus pulex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>-group (Crustacea, Amphipoda) in western Europe. Bijdr Dierk 60: 3-30.</w:t>
      </w:r>
    </w:p>
    <w:p>
      <w:pPr>
        <w:pStyle w:val="Normal"/>
        <w:ind w:left="720" w:hanging="720"/>
        <w:rPr/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2. Scheepmaker M, van Dalfsen J (1989) Genetic differentiation in </w:t>
      </w:r>
      <w:r>
        <w:rPr>
          <w:rFonts w:cs="Arial" w:ascii="Arial" w:hAnsi="Arial"/>
          <w:b/>
          <w:i/>
          <w:color w:val="000000"/>
          <w:sz w:val="20"/>
          <w:szCs w:val="20"/>
          <w:lang w:val="en-GB"/>
        </w:rPr>
        <w:t>Gammarus fossarum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 and</w:t>
      </w:r>
      <w:r>
        <w:rPr>
          <w:rFonts w:cs="Arial" w:ascii="Arial" w:hAnsi="Arial"/>
          <w:b/>
          <w:i/>
          <w:color w:val="000000"/>
          <w:sz w:val="20"/>
          <w:szCs w:val="20"/>
          <w:lang w:val="en-GB"/>
        </w:rPr>
        <w:t xml:space="preserve"> G. carpati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 (Crustacea, Amphipoda) with reference to </w:t>
      </w:r>
      <w:r>
        <w:rPr>
          <w:rFonts w:cs="Arial" w:ascii="Arial" w:hAnsi="Arial"/>
          <w:b/>
          <w:i/>
          <w:color w:val="000000"/>
          <w:sz w:val="20"/>
          <w:szCs w:val="20"/>
          <w:lang w:val="en-GB"/>
        </w:rPr>
        <w:t>G. pulex pulex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 in northwestern Europe. Bijdragen tot de Dierkunde 59: 127-139.</w:t>
      </w:r>
    </w:p>
    <w:p>
      <w:pPr>
        <w:pStyle w:val="Normal"/>
        <w:ind w:left="720" w:hanging="720"/>
        <w:rPr/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3. Siegismund HR, Müller J (1991) Genetic structure of </w:t>
      </w:r>
      <w:r>
        <w:rPr>
          <w:rFonts w:cs="Arial" w:ascii="Arial" w:hAnsi="Arial"/>
          <w:b/>
          <w:i/>
          <w:color w:val="000000"/>
          <w:sz w:val="20"/>
          <w:szCs w:val="20"/>
          <w:lang w:val="en-GB"/>
        </w:rPr>
        <w:t>Gammarus fossarum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 populations. Heredity 66: 419-436.</w:t>
      </w:r>
    </w:p>
    <w:p>
      <w:pPr>
        <w:pStyle w:val="Normal"/>
        <w:ind w:left="720" w:hanging="720"/>
        <w:rPr/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>4. Müller J (1998) Genetic population structure of two cryptic</w:t>
      </w:r>
      <w:r>
        <w:rPr>
          <w:rFonts w:cs="Arial" w:ascii="Arial" w:hAnsi="Arial"/>
          <w:b/>
          <w:i/>
          <w:color w:val="000000"/>
          <w:sz w:val="20"/>
          <w:szCs w:val="20"/>
          <w:lang w:val="en-GB"/>
        </w:rPr>
        <w:t xml:space="preserve"> Gammarus fossarum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 types across a contact zone. Journal of Evolutionary Biology 11: 79-101.</w:t>
      </w:r>
    </w:p>
    <w:p>
      <w:pPr>
        <w:pStyle w:val="Normal"/>
        <w:ind w:left="720" w:hanging="720"/>
        <w:rPr/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5. Müller J (2000) Mitochondrial DNA variation and the evolutionary history of cryptic </w:t>
      </w:r>
      <w:r>
        <w:rPr>
          <w:rFonts w:cs="Arial" w:ascii="Arial" w:hAnsi="Arial"/>
          <w:b/>
          <w:i/>
          <w:color w:val="000000"/>
          <w:sz w:val="20"/>
          <w:szCs w:val="20"/>
          <w:lang w:val="en-GB"/>
        </w:rPr>
        <w:t>Gammarus fossarum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 types. Molecular Phylogenetics and Evolution 15: 260-268.</w:t>
      </w:r>
    </w:p>
    <w:p>
      <w:pPr>
        <w:pStyle w:val="Normal"/>
        <w:ind w:left="720" w:hanging="720"/>
        <w:rPr/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6. Müller J, Partsch E, Link A (2000) Differentiation in morphology and habitat partitioning of genetically characterized </w:t>
      </w:r>
      <w:r>
        <w:rPr>
          <w:rFonts w:cs="Arial" w:ascii="Arial" w:hAnsi="Arial"/>
          <w:b/>
          <w:i/>
          <w:color w:val="000000"/>
          <w:sz w:val="20"/>
          <w:szCs w:val="20"/>
          <w:lang w:val="en-GB"/>
        </w:rPr>
        <w:t>Gammarus fossarum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 forms (Amphipoda) across a contact zone. Biological Journal of the Linnean Society 69: 41-53.</w:t>
      </w:r>
      <w:r/>
      <w:r>
        <w:rPr>
          <w:sz w:val="20"/>
          <w:b/>
          <w:szCs w:val="20"/>
          <w:rFonts w:cs="Arial" w:ascii="Arial" w:hAnsi="Arial"/>
          <w:color w:val="000000"/>
          <w:lang w:val="en-GB"/>
        </w:rPr>
        <w:fldChar w:fldCharType="end"/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08:27:00Z</dcterms:created>
  <dc:creator>westraan</dc:creator>
  <dc:description/>
  <cp:keywords/>
  <dc:language>en-US</dc:language>
  <cp:lastModifiedBy>westraan</cp:lastModifiedBy>
  <dcterms:modified xsi:type="dcterms:W3CDTF">2011-08-12T15:31:00Z</dcterms:modified>
  <cp:revision>9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